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2C7" w:rsidRDefault="00447CA3">
      <w:pPr>
        <w:rPr>
          <w:rFonts w:ascii="Arial" w:hAnsi="Arial" w:cs="Arial"/>
          <w:sz w:val="24"/>
          <w:szCs w:val="24"/>
        </w:rPr>
      </w:pPr>
      <w:r w:rsidRPr="00447CA3">
        <w:rPr>
          <w:rFonts w:ascii="Arial" w:hAnsi="Arial" w:cs="Arial"/>
          <w:sz w:val="24"/>
          <w:szCs w:val="24"/>
        </w:rPr>
        <w:t>Raw data of collagen analysis</w:t>
      </w:r>
    </w:p>
    <w:p w:rsidR="00447CA3" w:rsidRDefault="00447CA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200"/>
        <w:gridCol w:w="1200"/>
        <w:gridCol w:w="1200"/>
        <w:gridCol w:w="1252"/>
        <w:gridCol w:w="1200"/>
        <w:gridCol w:w="1332"/>
      </w:tblGrid>
      <w:tr w:rsidR="004602C7" w:rsidRPr="004602C7" w:rsidTr="004602C7">
        <w:trPr>
          <w:trHeight w:val="6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23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817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2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1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9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009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627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 No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9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9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538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02C7" w:rsidRPr="004602C7" w:rsidTr="004602C7">
        <w:trPr>
          <w:trHeight w:val="6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45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6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3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.1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81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1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76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9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97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 No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5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95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02C7" w:rsidRPr="004602C7" w:rsidTr="004602C7">
        <w:trPr>
          <w:trHeight w:val="6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9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02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1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771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3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986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8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06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9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6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07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 No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7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92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02C7" w:rsidRPr="004602C7" w:rsidTr="004602C7">
        <w:trPr>
          <w:trHeight w:val="6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3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523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6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55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4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6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72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5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8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56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6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22</w:t>
            </w:r>
          </w:p>
        </w:tc>
      </w:tr>
      <w:tr w:rsidR="004602C7" w:rsidRPr="004602C7" w:rsidTr="004602C7">
        <w:trPr>
          <w:trHeight w:val="4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 No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2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2C7" w:rsidRPr="004602C7" w:rsidRDefault="004602C7" w:rsidP="004602C7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602C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65</w:t>
            </w:r>
          </w:p>
        </w:tc>
      </w:tr>
    </w:tbl>
    <w:p w:rsidR="004602C7" w:rsidRDefault="004602C7">
      <w:pPr>
        <w:rPr>
          <w:rFonts w:ascii="Arial" w:hAnsi="Arial" w:cs="Arial"/>
          <w:sz w:val="24"/>
          <w:szCs w:val="24"/>
        </w:rPr>
      </w:pPr>
    </w:p>
    <w:p w:rsidR="00B33D66" w:rsidRDefault="00B33D66">
      <w:pPr>
        <w:rPr>
          <w:rFonts w:ascii="Arial" w:hAnsi="Arial" w:cs="Arial"/>
          <w:sz w:val="24"/>
          <w:szCs w:val="24"/>
        </w:rPr>
      </w:pPr>
    </w:p>
    <w:p w:rsidR="00B33D66" w:rsidRDefault="00B33D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</w:t>
      </w:r>
      <w:r w:rsidRPr="00B33D66">
        <w:rPr>
          <w:rFonts w:ascii="Arial" w:hAnsi="Arial" w:cs="Arial"/>
          <w:sz w:val="24"/>
          <w:szCs w:val="24"/>
        </w:rPr>
        <w:t>escriptive statistics</w:t>
      </w:r>
      <w:r w:rsidR="006F3862">
        <w:rPr>
          <w:rFonts w:ascii="Arial" w:hAnsi="Arial" w:cs="Arial"/>
          <w:sz w:val="24"/>
          <w:szCs w:val="24"/>
        </w:rPr>
        <w:t xml:space="preserve"> data</w:t>
      </w:r>
    </w:p>
    <w:p w:rsidR="00B33D66" w:rsidRDefault="00B33D66">
      <w:pPr>
        <w:rPr>
          <w:rFonts w:ascii="Arial" w:hAnsi="Arial" w:cs="Arial"/>
          <w:sz w:val="24"/>
          <w:szCs w:val="24"/>
        </w:rPr>
      </w:pP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2"/>
        <w:gridCol w:w="1200"/>
        <w:gridCol w:w="1200"/>
        <w:gridCol w:w="1200"/>
        <w:gridCol w:w="1252"/>
        <w:gridCol w:w="1200"/>
        <w:gridCol w:w="1332"/>
      </w:tblGrid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 N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6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7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2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8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4018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biased Vari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1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7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96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33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27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2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7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427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660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7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3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07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943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96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18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00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2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91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747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596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71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8398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1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57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4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.50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41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 of squ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4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26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1.047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4101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ometoric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6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19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5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46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519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2945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armonic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5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16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4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26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193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1960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406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325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6564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424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01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3228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45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178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72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901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163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7455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308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24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18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% Trimmed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7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2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8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4018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absolute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48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59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491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CTR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6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44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.36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5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biased Vari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87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8E-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42E-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22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520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25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3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5383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5894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3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9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444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48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69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9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.18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4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lastRenderedPageBreak/>
              <w:t>Coefficient of var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04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18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95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95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11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573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49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48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4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8.1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754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 of squ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6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22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8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37.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6444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ometoric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9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7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0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3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987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471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armonic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8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7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8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23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689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3438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15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2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6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243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412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5598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89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08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377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014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374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67602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78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77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9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62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% Trimmed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44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.36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959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absolute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6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3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6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6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46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400"/>
        </w:trPr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TW tend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6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3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0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455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773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biased Vari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91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68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3702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41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2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2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705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362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9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3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778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831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75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0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1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8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02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562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32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86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165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627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846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32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9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6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6.7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264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 of squ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7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5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25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5.95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1353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ometoric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0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9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318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682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armonic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9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80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173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593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20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60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257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49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121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6286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659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738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61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579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94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65132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6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49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0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9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5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82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lastRenderedPageBreak/>
              <w:t>10% Trimmed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3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0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455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773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absolute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6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493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400"/>
        </w:trPr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TW tendon-lik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3D66" w:rsidRPr="00B33D66" w:rsidTr="00B33D66">
        <w:trPr>
          <w:trHeight w:val="6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LN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Total </w:t>
            </w: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br/>
              <w:t>crosslink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D/H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turation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7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71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15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biased Vari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17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5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14E-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27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727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7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6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5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7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341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17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9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8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37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29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5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61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52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99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303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65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767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043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0124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68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7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43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893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m of squa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3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9.77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47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ometoric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6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0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4874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10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armonic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3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00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3996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0481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335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16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33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467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31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905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473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16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272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916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1.401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0.9086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3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746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10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0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7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3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397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% Trimmed me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6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47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4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71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3155</w:t>
            </w:r>
          </w:p>
        </w:tc>
      </w:tr>
      <w:tr w:rsidR="00B33D66" w:rsidRPr="00B33D66" w:rsidTr="00B33D66">
        <w:trPr>
          <w:trHeight w:val="40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absolute</w:t>
            </w:r>
            <w:proofErr w:type="spellEnd"/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dev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36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1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06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5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2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D66" w:rsidRPr="00B33D66" w:rsidRDefault="00B33D66" w:rsidP="00B33D6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B33D6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045</w:t>
            </w:r>
          </w:p>
        </w:tc>
      </w:tr>
    </w:tbl>
    <w:p w:rsidR="00B33D66" w:rsidRPr="004602C7" w:rsidRDefault="00B33D66">
      <w:pPr>
        <w:rPr>
          <w:rFonts w:ascii="Arial" w:hAnsi="Arial" w:cs="Arial"/>
          <w:sz w:val="24"/>
          <w:szCs w:val="24"/>
        </w:rPr>
      </w:pPr>
    </w:p>
    <w:sectPr w:rsidR="00B33D66" w:rsidRPr="004602C7" w:rsidSect="004602C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1330" w:rsidRDefault="00EE1330" w:rsidP="00B33D66">
      <w:r>
        <w:separator/>
      </w:r>
    </w:p>
  </w:endnote>
  <w:endnote w:type="continuationSeparator" w:id="0">
    <w:p w:rsidR="00EE1330" w:rsidRDefault="00EE1330" w:rsidP="00B33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1330" w:rsidRDefault="00EE1330" w:rsidP="00B33D66">
      <w:r>
        <w:separator/>
      </w:r>
    </w:p>
  </w:footnote>
  <w:footnote w:type="continuationSeparator" w:id="0">
    <w:p w:rsidR="00EE1330" w:rsidRDefault="00EE1330" w:rsidP="00B33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C7"/>
    <w:rsid w:val="00447CA3"/>
    <w:rsid w:val="004602C7"/>
    <w:rsid w:val="00575E14"/>
    <w:rsid w:val="006F3862"/>
    <w:rsid w:val="00B33D66"/>
    <w:rsid w:val="00D83BB6"/>
    <w:rsid w:val="00EB5970"/>
    <w:rsid w:val="00EE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3C37E9"/>
  <w15:chartTrackingRefBased/>
  <w15:docId w15:val="{0D06DBB3-2FB0-4761-842A-50B2C98A8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D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3D66"/>
  </w:style>
  <w:style w:type="paragraph" w:styleId="a5">
    <w:name w:val="footer"/>
    <w:basedOn w:val="a"/>
    <w:link w:val="a6"/>
    <w:uiPriority w:val="99"/>
    <w:unhideWhenUsed/>
    <w:rsid w:val="00B33D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3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5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F0D53-FAFB-48A1-9C8A-20E15B0C3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keisho</dc:creator>
  <cp:keywords/>
  <dc:description/>
  <cp:lastModifiedBy>ryu keisho</cp:lastModifiedBy>
  <cp:revision>4</cp:revision>
  <dcterms:created xsi:type="dcterms:W3CDTF">2019-11-30T06:12:00Z</dcterms:created>
  <dcterms:modified xsi:type="dcterms:W3CDTF">2020-02-1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usculoskeletal-disorders</vt:lpwstr>
  </property>
  <property fmtid="{D5CDD505-2E9C-101B-9397-08002B2CF9AE}" pid="9" name="Mendeley Recent Style Name 3_1">
    <vt:lpwstr>BMC Musculoskeletal Disorder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